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C9F47" w14:textId="0F6FE98E" w:rsidR="006B1090" w:rsidRDefault="0018288F">
      <w:pPr>
        <w:rPr>
          <w:rFonts w:ascii="Arial" w:hAnsi="Arial" w:cs="Arial"/>
          <w:b/>
          <w:bCs/>
          <w:sz w:val="18"/>
          <w:szCs w:val="18"/>
        </w:rPr>
      </w:pPr>
      <w:r w:rsidRPr="0069243F"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DD08E3">
        <w:rPr>
          <w:rFonts w:ascii="Arial" w:hAnsi="Arial" w:cs="Arial"/>
          <w:b/>
          <w:bCs/>
          <w:sz w:val="18"/>
          <w:szCs w:val="18"/>
        </w:rPr>
        <w:t>m</w:t>
      </w:r>
      <w:r w:rsidRPr="0069243F">
        <w:rPr>
          <w:rFonts w:ascii="Arial" w:hAnsi="Arial" w:cs="Arial"/>
          <w:b/>
          <w:bCs/>
          <w:sz w:val="18"/>
          <w:szCs w:val="18"/>
        </w:rPr>
        <w:t>aterial</w:t>
      </w:r>
      <w:r w:rsidR="0069243F" w:rsidRPr="0069243F">
        <w:rPr>
          <w:rFonts w:ascii="Arial" w:hAnsi="Arial" w:cs="Arial"/>
          <w:b/>
          <w:bCs/>
          <w:sz w:val="18"/>
          <w:szCs w:val="18"/>
        </w:rPr>
        <w:t xml:space="preserve"> 2</w:t>
      </w:r>
      <w:r w:rsidRPr="0069243F">
        <w:rPr>
          <w:rFonts w:ascii="Arial" w:hAnsi="Arial" w:cs="Arial"/>
          <w:b/>
          <w:bCs/>
          <w:sz w:val="18"/>
          <w:szCs w:val="18"/>
        </w:rPr>
        <w:t xml:space="preserve">: Summary of </w:t>
      </w:r>
      <w:r w:rsidR="0069243F">
        <w:rPr>
          <w:rFonts w:ascii="Arial" w:hAnsi="Arial" w:cs="Arial"/>
          <w:b/>
          <w:bCs/>
          <w:sz w:val="18"/>
          <w:szCs w:val="18"/>
        </w:rPr>
        <w:t>I</w:t>
      </w:r>
      <w:r w:rsidRPr="0069243F">
        <w:rPr>
          <w:rFonts w:ascii="Arial" w:hAnsi="Arial" w:cs="Arial"/>
          <w:b/>
          <w:bCs/>
          <w:sz w:val="18"/>
          <w:szCs w:val="18"/>
        </w:rPr>
        <w:t>ncluded</w:t>
      </w:r>
      <w:r w:rsidR="0069243F">
        <w:rPr>
          <w:rFonts w:ascii="Arial" w:hAnsi="Arial" w:cs="Arial"/>
          <w:b/>
          <w:bCs/>
          <w:sz w:val="18"/>
          <w:szCs w:val="18"/>
        </w:rPr>
        <w:t xml:space="preserve"> A</w:t>
      </w:r>
      <w:r w:rsidRPr="0069243F">
        <w:rPr>
          <w:rFonts w:ascii="Arial" w:hAnsi="Arial" w:cs="Arial"/>
          <w:b/>
          <w:bCs/>
          <w:sz w:val="18"/>
          <w:szCs w:val="18"/>
        </w:rPr>
        <w:t>rticle</w:t>
      </w:r>
      <w:r w:rsidR="0069243F">
        <w:rPr>
          <w:rFonts w:ascii="Arial" w:hAnsi="Arial" w:cs="Arial"/>
          <w:b/>
          <w:bCs/>
          <w:sz w:val="18"/>
          <w:szCs w:val="18"/>
        </w:rPr>
        <w:t>s</w:t>
      </w:r>
    </w:p>
    <w:p w14:paraId="4BC30E29" w14:textId="77777777" w:rsidR="0069243F" w:rsidRPr="0069243F" w:rsidRDefault="0069243F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Style w:val="TableGrid"/>
        <w:tblpPr w:leftFromText="181" w:rightFromText="181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1437"/>
        <w:gridCol w:w="1284"/>
        <w:gridCol w:w="1566"/>
        <w:gridCol w:w="1270"/>
        <w:gridCol w:w="1357"/>
        <w:gridCol w:w="1145"/>
        <w:gridCol w:w="807"/>
        <w:gridCol w:w="1145"/>
        <w:gridCol w:w="879"/>
        <w:gridCol w:w="1145"/>
        <w:gridCol w:w="938"/>
        <w:gridCol w:w="987"/>
      </w:tblGrid>
      <w:tr w:rsidR="00610B29" w:rsidRPr="00F873A3" w14:paraId="1DBCF526" w14:textId="79E87100" w:rsidTr="009F1BBF">
        <w:trPr>
          <w:trHeight w:val="429"/>
        </w:trPr>
        <w:tc>
          <w:tcPr>
            <w:tcW w:w="51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B3626B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Author (Year)</w:t>
            </w:r>
          </w:p>
        </w:tc>
        <w:tc>
          <w:tcPr>
            <w:tcW w:w="46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D35A2A" w14:textId="3A30E383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Country</w:t>
            </w:r>
          </w:p>
        </w:tc>
        <w:tc>
          <w:tcPr>
            <w:tcW w:w="101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6FF68" w14:textId="7F74145F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Medication (Experiment)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5A770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Medication (Control)</w:t>
            </w:r>
          </w:p>
        </w:tc>
        <w:tc>
          <w:tcPr>
            <w:tcW w:w="69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12641" w14:textId="2554C0C3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72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54DA1" w14:textId="4B6EED49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Male (no./total sample size)</w:t>
            </w:r>
          </w:p>
        </w:tc>
        <w:tc>
          <w:tcPr>
            <w:tcW w:w="74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FCDF0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41358" w14:textId="6B3F3208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sk of Bias</w:t>
            </w:r>
          </w:p>
        </w:tc>
      </w:tr>
      <w:tr w:rsidR="00103847" w:rsidRPr="00F873A3" w14:paraId="169F6358" w14:textId="7FA70B07" w:rsidTr="009F1BBF">
        <w:trPr>
          <w:trHeight w:val="673"/>
        </w:trPr>
        <w:tc>
          <w:tcPr>
            <w:tcW w:w="51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157F74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C77E60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077EE0" w14:textId="2ED4D660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Medication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08F6A1" w14:textId="12FDD4AE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Subset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FCFA9" w14:textId="520C5070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Medication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A14549" w14:textId="4E03DC6E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xperiment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FFBF6A" w14:textId="052C40FB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C5E1BA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xperiment</w:t>
            </w:r>
          </w:p>
          <w:p w14:paraId="245BC750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E929A9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Control</w:t>
            </w:r>
          </w:p>
          <w:p w14:paraId="6627D84D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348822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xperiment</w:t>
            </w:r>
          </w:p>
          <w:p w14:paraId="5B2F7893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9B1518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Control</w:t>
            </w:r>
          </w:p>
          <w:p w14:paraId="53D0A57B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5F199B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3847" w:rsidRPr="00F873A3" w14:paraId="1E919115" w14:textId="49663822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D405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ygun et al (200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8049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Turke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3A65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 xml:space="preserve">Metformin </w:t>
            </w:r>
            <w:r>
              <w:rPr>
                <w:rFonts w:ascii="Arial" w:hAnsi="Arial" w:cs="Arial"/>
                <w:sz w:val="18"/>
                <w:szCs w:val="18"/>
              </w:rPr>
              <w:t>1700</w:t>
            </w:r>
            <w:r w:rsidRPr="00F873A3">
              <w:rPr>
                <w:rFonts w:ascii="Arial" w:hAnsi="Arial" w:cs="Arial"/>
                <w:sz w:val="18"/>
                <w:szCs w:val="18"/>
              </w:rPr>
              <w:t xml:space="preserve"> 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38A5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C078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401A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9.8 (10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014E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1.5 (9.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01B4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1/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0D50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0/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955F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0.1 (3.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3927" w14:textId="77777777" w:rsidR="00610B29" w:rsidRPr="00F873A3" w:rsidRDefault="00610B29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8.4 (3.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4E9C" w14:textId="5C5FD1C3" w:rsidR="00610B29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 Concern</w:t>
            </w:r>
          </w:p>
        </w:tc>
      </w:tr>
      <w:tr w:rsidR="00D14976" w:rsidRPr="00F873A3" w14:paraId="37472499" w14:textId="7BC8A3D7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93BE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Lindor et al (200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B3F1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0F2D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rsodeoxycholic Acid 13 15mg/k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F71A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A4C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BCEF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5.4 (1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1DEE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8.5 (11.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E5BE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6/8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58EE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7/8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710F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.3 (6.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3B0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1.7 (5.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61F8" w14:textId="1305CA66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D14976" w:rsidRPr="00F873A3" w14:paraId="2DBB39D5" w14:textId="1CB55278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D05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elfort et al (200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230D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58D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ioglitazone 45 m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86B4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6341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1F1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1 (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4864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1 (1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DD0D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4/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027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7/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07F6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3.5 (4.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50D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.9 (4.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843B" w14:textId="60325BD5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D14976" w:rsidRPr="00F873A3" w14:paraId="1E2E0589" w14:textId="1AC2C5F2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65D7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Aithal et al (200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AB31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K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5895" w14:textId="6765F815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ioglitazone 30 m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3E8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426C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E5D7" w14:textId="2984ABED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 (28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71)</w:t>
            </w:r>
            <w:r>
              <w:rPr>
                <w:rFonts w:ascii="Arial" w:hAnsi="Arial" w:cs="Arial"/>
                <w:sz w:val="18"/>
                <w:szCs w:val="18"/>
              </w:rPr>
              <w:t>^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5767" w14:textId="4D736B6C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5 (27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73)</w:t>
            </w:r>
            <w:r>
              <w:rPr>
                <w:rFonts w:ascii="Arial" w:hAnsi="Arial" w:cs="Arial"/>
                <w:sz w:val="18"/>
                <w:szCs w:val="18"/>
              </w:rPr>
              <w:t>^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CC48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6/3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B307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9/3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21AE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9.8 (3.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0013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0.8 (4.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87CA" w14:textId="64600CF4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103847" w:rsidRPr="00F873A3" w14:paraId="078914B9" w14:textId="09D6370A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AA85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Taniai et al (200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5D20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Japa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5FEF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Colestimide 3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F5FE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E485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2944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6 (22.4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E966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7 (26.8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C3C5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1/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54FB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3/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D0C3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5.9 (3.9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AFCB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6.68 (4.2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2843" w14:textId="12F8D57E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D14976" w:rsidRPr="00F873A3" w14:paraId="2806A151" w14:textId="72B783EE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C34A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Ratziu et al (200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F1D4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Franc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4D46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Rosiglitazone (4mg/day for 1 month; 8mg thereafter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48A0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05EF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C04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3.1 (11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D5D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4.1 (10.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14A4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9/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A87F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8/3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16EF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1.5 (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9FF9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0.5 (4.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2964" w14:textId="41C67BF8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103847" w:rsidRPr="00F873A3" w14:paraId="4CE9BE89" w14:textId="7C399267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A645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Shields et al (200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6D3A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FA79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Metfomin 1000m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DAD6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1D49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204C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0.2 (9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F6B2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4.4 (1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0ADE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8/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B866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/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DB0C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.2 (4.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4BD3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.8 (4.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78A5" w14:textId="1AEABF3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103847" w:rsidRPr="00F873A3" w14:paraId="04DCD868" w14:textId="24CB3C44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7326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Nelson et al (200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496E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C585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Simvastatin 40 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60DF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37E2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7E43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.6 (8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D75C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..5 (1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CA8D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7/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4CE1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/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1C6C" w14:textId="5C6B3D2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7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160E" w14:textId="2657199E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CCE1" w14:textId="5C869D0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 Concern</w:t>
            </w:r>
          </w:p>
        </w:tc>
      </w:tr>
      <w:tr w:rsidR="00103847" w:rsidRPr="00F873A3" w14:paraId="3BDC10BB" w14:textId="0F6794DB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C707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Abdelmalek et al (200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28B1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DD46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etaine</w:t>
            </w:r>
            <w:r>
              <w:rPr>
                <w:rFonts w:ascii="Arial" w:hAnsi="Arial" w:cs="Arial"/>
                <w:sz w:val="18"/>
                <w:szCs w:val="18"/>
              </w:rPr>
              <w:t xml:space="preserve"> 20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B181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6AFF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5397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7.8 (11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68E7" w14:textId="4DEB2986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5.7 (13.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1D5D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2/2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6283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8/2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FA61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.4 (6.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3D53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.7 (5.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431E" w14:textId="2D4FE10B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D14976" w:rsidRPr="00F873A3" w14:paraId="11AF9E63" w14:textId="38099A29" w:rsidTr="009F1BBF">
        <w:trPr>
          <w:trHeight w:val="615"/>
        </w:trPr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879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Sanyal et al (2010)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5763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5F56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ioglitazone 30 m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2F13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B4A9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C5F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7.0 (12.6)</w:t>
            </w:r>
          </w:p>
        </w:tc>
        <w:tc>
          <w:tcPr>
            <w:tcW w:w="28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1A1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5.4 (11.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60B0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1/80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F73C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5/8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9496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 (6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0586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 (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DC93" w14:textId="0C4F573D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9F1BBF" w:rsidRPr="00F873A3" w14:paraId="41ED926B" w14:textId="3BF9F0C2" w:rsidTr="009F1BBF">
        <w:trPr>
          <w:trHeight w:val="429"/>
        </w:trPr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E926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1E95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3AC8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Vitamin E 800IU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DFDA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75D3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7D82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6.6 (12.1)</w:t>
            </w:r>
          </w:p>
        </w:tc>
        <w:tc>
          <w:tcPr>
            <w:tcW w:w="2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CAA8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4E1F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2/84</w:t>
            </w: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D2DA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DBFF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 (7)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A791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9617E4" w14:textId="5AD26C6A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9F1BBF" w:rsidRPr="00F873A3" w14:paraId="17D29F91" w14:textId="5F1F88BA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E61E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Leuschner et al (201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DF2B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Germany and Greec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5F64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DCA 23 - 28 mg/k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794F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C0D1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F86E" w14:textId="7B6A8ABE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1.45 (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73A3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73A3">
              <w:rPr>
                <w:rFonts w:ascii="Arial" w:hAnsi="Arial" w:cs="Arial"/>
                <w:sz w:val="18"/>
                <w:szCs w:val="18"/>
              </w:rPr>
              <w:t>71)</w:t>
            </w:r>
            <w:r>
              <w:rPr>
                <w:rFonts w:ascii="Arial" w:hAnsi="Arial" w:cs="Arial"/>
                <w:sz w:val="18"/>
                <w:szCs w:val="18"/>
              </w:rPr>
              <w:t>^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511A" w14:textId="41599861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5.02 (18 - 73)</w:t>
            </w:r>
            <w:r>
              <w:rPr>
                <w:rFonts w:ascii="Arial" w:hAnsi="Arial" w:cs="Arial"/>
                <w:sz w:val="18"/>
                <w:szCs w:val="18"/>
              </w:rPr>
              <w:t>^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34AD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63/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AFB5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63/9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8AF1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37BC" w14:textId="77777777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5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CD2DFF" w14:textId="15058908" w:rsidR="009F1BBF" w:rsidRPr="00F873A3" w:rsidRDefault="009F1BBF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3847" w:rsidRPr="00F873A3" w14:paraId="54795525" w14:textId="756A7516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D032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Zein et al (201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F438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CAF5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entoxifylline 1200 m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DED7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9CAB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13AF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0.5 (12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D986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9.6 (9.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9EF4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8/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D61A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0/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7DA9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.9 (4.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8A8C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.0 (5.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CAF3" w14:textId="1D9511A0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103847" w:rsidRPr="00F873A3" w14:paraId="24110849" w14:textId="6EE88CCA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5C02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Van Wagner et al (201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A454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D7B3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entoxifyllin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73A3">
              <w:rPr>
                <w:rFonts w:ascii="Arial" w:hAnsi="Arial" w:cs="Arial"/>
                <w:sz w:val="18"/>
                <w:szCs w:val="18"/>
              </w:rPr>
              <w:t>1200 m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B5CF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ABFD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0039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8 (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5914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3 (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5451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8/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9198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6/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8342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.0 (0.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4B60" w14:textId="77777777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.1(2.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0A48" w14:textId="3615E802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103847" w:rsidRPr="00F873A3" w14:paraId="23AE503E" w14:textId="1A8D5163" w:rsidTr="009F1BBF">
        <w:trPr>
          <w:trHeight w:val="644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8430" w14:textId="7AF1DD01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lastRenderedPageBreak/>
              <w:t>Sharma et al (201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FF6C" w14:textId="77B2970C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di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3A67" w14:textId="24379850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entoxifylline 1200 m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F767" w14:textId="436E86B5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A43D" w14:textId="2C6265B5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ioglitazone (30 mg/day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F38C" w14:textId="705E60BF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7.3 (7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267D" w14:textId="75AB8194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0.4 (9.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6127" w14:textId="707F8065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7/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E38A" w14:textId="26A619B3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/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2530" w14:textId="0245599E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4.2 (2.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6640" w14:textId="07CDE78E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5.7 (3.5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05A7" w14:textId="38E7542D" w:rsidR="00103847" w:rsidRPr="00F873A3" w:rsidRDefault="0010384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D14976" w:rsidRPr="00F873A3" w14:paraId="294E9F75" w14:textId="297DA479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2DC4" w14:textId="2BB8714A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Le et al (201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B0D7" w14:textId="1959A910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1751" w14:textId="03DB08C3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Colesevelam 3.75 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5BBD" w14:textId="0232A041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871F" w14:textId="78112935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5679" w14:textId="2A323F81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5.4 (12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409E" w14:textId="4F970BCB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0.3 (10.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AD02" w14:textId="666DA6CA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0/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2E18" w14:textId="4D34BB46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3/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3F0A" w14:textId="398BA9BD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1.3 (4.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20E7" w14:textId="0138DEDF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1.2 (5.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7066" w14:textId="03BCCF00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D14976" w:rsidRPr="00F873A3" w14:paraId="50497A2C" w14:textId="3BB3ECF8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80DF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Shenoy et al (201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BD9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di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DD6A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 xml:space="preserve">Metadoxine </w:t>
            </w:r>
            <w:r>
              <w:rPr>
                <w:rFonts w:ascii="Arial" w:hAnsi="Arial" w:cs="Arial"/>
                <w:sz w:val="18"/>
                <w:szCs w:val="18"/>
              </w:rPr>
              <w:t>1000</w:t>
            </w:r>
            <w:r w:rsidRPr="00F873A3">
              <w:rPr>
                <w:rFonts w:ascii="Arial" w:hAnsi="Arial" w:cs="Arial"/>
                <w:sz w:val="18"/>
                <w:szCs w:val="18"/>
              </w:rPr>
              <w:t xml:space="preserve"> 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EEA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003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F0E6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9.8 (10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92A1" w14:textId="736467D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1.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73A3">
              <w:rPr>
                <w:rFonts w:ascii="Arial" w:hAnsi="Arial" w:cs="Arial"/>
                <w:sz w:val="18"/>
                <w:szCs w:val="18"/>
              </w:rPr>
              <w:t>(8.5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F39F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/7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D907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3/5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B936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6.8 (3.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1406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7.0 (3.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BFDD" w14:textId="11DEEBDD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D14976" w:rsidRPr="00F873A3" w14:paraId="3CC28CE6" w14:textId="324B25A0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CDA4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Sanyal et al (201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D66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North Americ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4437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thyl-Eicosapentanoic Acid 2700 m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F148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4860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55F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7.8 (11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27D9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0.5 (12.5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6303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9/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1FE3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/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83157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.0 (6.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A368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3.6 (5.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48A4" w14:textId="300B346F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D14976" w:rsidRPr="00F873A3" w14:paraId="3115A38C" w14:textId="01C26E92" w:rsidTr="009F1BBF">
        <w:trPr>
          <w:trHeight w:val="41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2860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Loomba et al (201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B607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0B81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 xml:space="preserve">Ezetimibe </w:t>
            </w:r>
            <w:r>
              <w:rPr>
                <w:rFonts w:ascii="Arial" w:hAnsi="Arial" w:cs="Arial"/>
                <w:sz w:val="18"/>
                <w:szCs w:val="18"/>
              </w:rPr>
              <w:t>10m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08FD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A36F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3CC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9.0 (14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CFD7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9.5 (13.7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647D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1/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F323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8/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7CDA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3.8 (5.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89B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.9 (5.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8E9A" w14:textId="5D01B625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D14976" w:rsidRPr="00F873A3" w14:paraId="7C1F1572" w14:textId="18236495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02EF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Nogueira et al (201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52D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razil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7E36" w14:textId="51A4E919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 xml:space="preserve">Omega 3 acid </w:t>
            </w:r>
            <w:r>
              <w:rPr>
                <w:rFonts w:ascii="Arial" w:hAnsi="Arial" w:cs="Arial"/>
                <w:sz w:val="18"/>
                <w:szCs w:val="18"/>
              </w:rPr>
              <w:t>1.8m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A660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72AA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CAA7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.5 (7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5817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3.9 (6.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21A8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/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DF7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6/2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528A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1.1 (4.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331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0.3 (4.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6490" w14:textId="0ACD3E6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D14976" w:rsidRPr="00F873A3" w14:paraId="4E8E8D85" w14:textId="5BDC9B86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A51F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Neuschwander et al (201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6B4D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6F64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Obeticholic acid 25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4A70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6EF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255D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 (1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0FE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1 (1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6783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3/14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05D3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3/14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4598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 (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BF2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 (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5682" w14:textId="0D6FC1A9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D14976" w:rsidRPr="00F873A3" w14:paraId="3F0D005F" w14:textId="00CE8DE6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F6D1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Li et al (201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7F0C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AE85F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UFA (EPA DHA 1:1 ratio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457A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1F4D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601D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.6 (6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1D89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0.4 (7.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0B46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/3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7C08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6/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25A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8.0 (1.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92E4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7.2 (1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6DC6" w14:textId="66731E72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D14976" w:rsidRPr="00F873A3" w14:paraId="4D4DB12C" w14:textId="504E07C4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1500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Dasarathy et al (201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8EB3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D198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UFA</w:t>
            </w:r>
            <w:r w:rsidRPr="00F873A3">
              <w:rPr>
                <w:rFonts w:ascii="Arial" w:hAnsi="Arial" w:cs="Arial"/>
                <w:sz w:val="18"/>
                <w:szCs w:val="18"/>
              </w:rPr>
              <w:t xml:space="preserve"> (EPA 2160 mg and DHA 1440 mg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57B6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9F89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D441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1.5 (6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A02C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9.8 (12.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9AAA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6/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4E10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/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A1A4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.8 (4.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E4B9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.7 (7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D071" w14:textId="6963EF53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D14976" w:rsidRPr="00F873A3" w14:paraId="30529EC2" w14:textId="2125664E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D0F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Argo et al (201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1706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411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Omega 3 acid 3000 m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9EDD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7521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1070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6.4 (12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4079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7.2 (1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4D1C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6/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D50F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7/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6887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3.3 (8.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F934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1.6 (6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7D5A" w14:textId="39E14348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D14976" w:rsidRPr="00F873A3" w14:paraId="1CDFDF03" w14:textId="501FB651" w:rsidTr="009F1BBF">
        <w:trPr>
          <w:trHeight w:val="543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44E7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Ratziu et al (201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3640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, Europ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6F11F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lafibranor 120 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EAC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03AC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5A4F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.4 (11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74F8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.4 (11.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39FE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7/8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8E54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5/9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0A2E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1.0 (4.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3C2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0.9 (4.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2C59" w14:textId="686B2343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D14976" w:rsidRPr="00F873A3" w14:paraId="25FA85BE" w14:textId="478C33E3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3AF3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Cusi et al (201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5358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335C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ioglitazone 30 mg/d</w:t>
            </w:r>
            <w:r>
              <w:rPr>
                <w:rFonts w:ascii="Arial" w:hAnsi="Arial" w:cs="Arial"/>
                <w:sz w:val="18"/>
                <w:szCs w:val="18"/>
              </w:rPr>
              <w:t xml:space="preserve">ay </w:t>
            </w:r>
            <w:r w:rsidRPr="00F873A3">
              <w:rPr>
                <w:rFonts w:ascii="Arial" w:hAnsi="Arial" w:cs="Arial"/>
                <w:sz w:val="18"/>
                <w:szCs w:val="18"/>
              </w:rPr>
              <w:t>(titrated after 2 months to 45 mg/day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0279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C2AE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0B3E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 (1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0B76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9 (1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81B6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6/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06C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/5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A3E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.3 (4.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F9A7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.5 (4.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787C" w14:textId="7EDFB015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D14976" w:rsidRPr="00F873A3" w14:paraId="2A9CD74C" w14:textId="2EAE11E7" w:rsidTr="009F1BBF">
        <w:trPr>
          <w:trHeight w:val="644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83F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Armstrong et al (201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9E0D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K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728F8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Liraglutide</w:t>
            </w:r>
            <w:r>
              <w:rPr>
                <w:rFonts w:ascii="Arial" w:hAnsi="Arial" w:cs="Arial"/>
                <w:sz w:val="18"/>
                <w:szCs w:val="18"/>
              </w:rPr>
              <w:t xml:space="preserve"> 1.8m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A08A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9DEE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D708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0 (1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104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 (1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E48A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8/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4D10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3/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2ADE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.2 (4.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4824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7·7 (6·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9120" w14:textId="1F17F6C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D14976" w:rsidRPr="00F873A3" w14:paraId="1FC70F38" w14:textId="5C595A08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8D71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Alam et al (201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FCF1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angelades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A209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entoxifylline 1200 m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101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B7AC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E54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1.52 (9.8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ED51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8.80 (6.1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1C2F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7/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1629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/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E9A1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7.97 (3.3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8AF3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4.33 (1.4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C3D7" w14:textId="59E22B7E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D14976" w:rsidRPr="00F873A3" w14:paraId="0795246A" w14:textId="2568EE44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655A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Joy et al (201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FF10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2130E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Sitagliptin 100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DEDE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E23C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529D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6.7 (9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1A8A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4.7 (9.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013D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/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6A9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/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C5C6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.9 (6.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092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7.4 (4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748E" w14:textId="7EC8E724" w:rsidR="00D14976" w:rsidRPr="00103847" w:rsidRDefault="00D14976" w:rsidP="009F1BB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D14976" w:rsidRPr="00F873A3" w14:paraId="4A1ED2B5" w14:textId="45493ADC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2601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McPherson et al (201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BAC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K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F40E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Losartan 50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B60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BE40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2E28" w14:textId="1CD5467E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8 (25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75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A3BB" w14:textId="7ADD5CBE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5 (21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76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DF54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3/2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5B4E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2/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853F" w14:textId="28828314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.8 (26.1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43.4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876D" w14:textId="2F5577B3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.1 (26.5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45.2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EA82" w14:textId="10303737" w:rsidR="00D14976" w:rsidRPr="00D14976" w:rsidRDefault="00D14976" w:rsidP="009F1BB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D14976" w:rsidRPr="00F873A3" w14:paraId="454E197A" w14:textId="052835E0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8F6E" w14:textId="58D9D88E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Alam et al (201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60C7" w14:textId="55889C60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di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88C2" w14:textId="7180D1E4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Sitagliptin 100 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6BD7" w14:textId="1B2F76A6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5694" w14:textId="713CFE74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107C" w14:textId="601D521B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1.7 (9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6F24" w14:textId="597E823D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.5 (6.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88EC" w14:textId="13FFA86A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/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C58F" w14:textId="2C7F06EE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8/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FA81" w14:textId="5548CE92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7.6 (5.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14DC" w14:textId="5C576175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5.3 (2.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9223" w14:textId="406C1E85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D14976" w:rsidRPr="00F873A3" w14:paraId="415AB7C8" w14:textId="219E38A9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C37C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lastRenderedPageBreak/>
              <w:t>Abdel-Razik et al (201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23A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gyp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423C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Rifaximin 1100 m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FB1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C45E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EBE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0.2 (9.8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44D3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8.4 (9.2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442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9/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0694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7/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374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3.3 (7.4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8A23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.8 (7.3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6D42" w14:textId="05883383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D14976" w:rsidRPr="00F873A3" w14:paraId="6264D768" w14:textId="1B9C49DB" w:rsidTr="009F1BBF">
        <w:trPr>
          <w:trHeight w:val="429"/>
        </w:trPr>
        <w:tc>
          <w:tcPr>
            <w:tcW w:w="5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B6451D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Harrison et al (2018)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862EEC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CEDA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Simtuzumab 125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6719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Fibro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1C33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C19D" w14:textId="650FC41B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5 (48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59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9ACC" w14:textId="3074CC44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6 (48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59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5A33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7/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4B6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6/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0921" w14:textId="53CEA7E6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.1 (30.6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38.1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3F35" w14:textId="789F4335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.7 (29.0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37.3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CA17F8" w14:textId="6F3B127B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D14976" w:rsidRPr="00F873A3" w14:paraId="2B3FC7D2" w14:textId="450674E3" w:rsidTr="009F1BBF">
        <w:trPr>
          <w:trHeight w:val="429"/>
        </w:trPr>
        <w:tc>
          <w:tcPr>
            <w:tcW w:w="51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A891F6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F47AC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5000" w14:textId="3E8F41BE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Simtuzumab 700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DC94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Fibro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E5A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50E8" w14:textId="50482D30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5 (49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61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CFEB" w14:textId="4EF17475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7 (51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61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12C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/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72A5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9/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F970" w14:textId="4299E79F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3.1 (29.7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37.8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FAD5" w14:textId="2E6907E4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3.8 (29.8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38.0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5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BF029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24F7" w:rsidRPr="00F873A3" w14:paraId="0EBE4CBB" w14:textId="71D3BB7D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6BAE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Harrison et al (201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C4A2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4D33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NGM282 3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68E7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5BC7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692D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6.4 (7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A01D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.8 (11.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5E49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2/2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09FC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7/2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DEDD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.7 (5.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A7B8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.6 (5.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99AD" w14:textId="20A8222F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B624F7" w:rsidRPr="00F873A3" w14:paraId="1F441839" w14:textId="5E307802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8B4B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Loomba et al (201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7198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BAA5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Selonsertib 18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  <w:r w:rsidRPr="00F873A3">
              <w:rPr>
                <w:rFonts w:ascii="Arial" w:hAnsi="Arial" w:cs="Arial"/>
                <w:sz w:val="18"/>
                <w:szCs w:val="18"/>
              </w:rPr>
              <w:t xml:space="preserve"> with or without Simtuzuma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3178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A728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Simtzutumab 125mg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E1824" w14:textId="754E3184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5 (4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73A3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73A3">
              <w:rPr>
                <w:rFonts w:ascii="Arial" w:hAnsi="Arial" w:cs="Arial"/>
                <w:sz w:val="18"/>
                <w:szCs w:val="18"/>
              </w:rPr>
              <w:t>61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DC8A" w14:textId="53CE8C9D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7 (5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73A3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73A3">
              <w:rPr>
                <w:rFonts w:ascii="Arial" w:hAnsi="Arial" w:cs="Arial"/>
                <w:sz w:val="18"/>
                <w:szCs w:val="18"/>
              </w:rPr>
              <w:t>59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9492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0/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5106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/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1E90" w14:textId="35F54006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3 (3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73A3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73A3">
              <w:rPr>
                <w:rFonts w:ascii="Arial" w:hAnsi="Arial" w:cs="Arial"/>
                <w:sz w:val="18"/>
                <w:szCs w:val="18"/>
              </w:rPr>
              <w:t>37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2373" w14:textId="1CA5E99E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7 (3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73A3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73A3">
              <w:rPr>
                <w:rFonts w:ascii="Arial" w:hAnsi="Arial" w:cs="Arial"/>
                <w:sz w:val="18"/>
                <w:szCs w:val="18"/>
              </w:rPr>
              <w:t>37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CFBA" w14:textId="6D3418C6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B624F7" w:rsidRPr="00F873A3" w14:paraId="5FDE36EE" w14:textId="29C5D4BC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1600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ortillo-Sanchez et al (201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B6E0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5DAE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ioglitazone 30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  <w:r w:rsidRPr="00F873A3">
              <w:rPr>
                <w:rFonts w:ascii="Arial" w:hAnsi="Arial" w:cs="Arial"/>
                <w:sz w:val="18"/>
                <w:szCs w:val="18"/>
              </w:rPr>
              <w:t xml:space="preserve"> to 45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BFCA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9194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AC4A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 (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6826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0 (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6EC5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3/4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43DF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/4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A6B8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.2 (0.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991D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.7 (0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F2AF" w14:textId="66E22A53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D14976" w:rsidRPr="00F873A3" w14:paraId="000777D0" w14:textId="1230FADE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0D76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Sanyal et al (201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37D2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1F80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egbelfermin (BMS-986036) 10m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2B6B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915F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35EC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 (1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6E88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7 (1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4267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0/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51F1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0/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7360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 (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0836" w14:textId="77777777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7 (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E193" w14:textId="12AA362F" w:rsidR="00D14976" w:rsidRPr="00F873A3" w:rsidRDefault="00D14976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B624F7" w:rsidRPr="00F873A3" w14:paraId="650558AD" w14:textId="481EB6D1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7CD8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ril et al (201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2657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9019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Vitamin E 45m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0DA3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F81E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1576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60 (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F661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7 (1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CF04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3/3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95E3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0/3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D93D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3.8 (4.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E6B4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3.6 (4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57DA" w14:textId="5C632BE5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B624F7" w:rsidRPr="00F873A3" w14:paraId="0B726C43" w14:textId="212F1D90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2133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Harrison et al (201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9404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4C46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fruxifermin 70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E5C9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0704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7F86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3.0 (13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1E7A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.4 (9.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369E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9/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0E77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6/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8E25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7.2 (5.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1401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7.6 (4.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EF36" w14:textId="3848413E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B624F7" w:rsidRPr="00F873A3" w14:paraId="57DB4461" w14:textId="0B1EB28D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C31C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Harrison et al (201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CFFB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9C9D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MSDC-0602K 250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F101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6F28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F08C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6.8 (10.4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FC4F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4.6 (11.2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2730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3/1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10AA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3/9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2B61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.03 (6.11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2F56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.03 (5.57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8D16" w14:textId="58B85411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B624F7" w:rsidRPr="00F873A3" w14:paraId="50E12520" w14:textId="309551DF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1C7A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Harrison et al (201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22A1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37B5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Resmetirom (MGL-3196) 80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DD97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C499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9451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1.8 (10·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E083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7.3 (11.7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C972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8/8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FBAC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4/4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C67C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.8 (6.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4416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3.6 (5.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996C" w14:textId="327DF4BB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B624F7" w:rsidRPr="00F873A3" w14:paraId="43A0D130" w14:textId="2674B407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E772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Harrison et al (201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D143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FD0CE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 xml:space="preserve">Emricasan 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F873A3">
              <w:rPr>
                <w:rFonts w:ascii="Arial" w:hAnsi="Arial" w:cs="Arial"/>
                <w:sz w:val="18"/>
                <w:szCs w:val="18"/>
              </w:rPr>
              <w:t>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4408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AE8B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626A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3.6 (12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2472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4.6 (11.4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FC22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89/2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9291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3/1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CC5F" w14:textId="1D027205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dian: </w:t>
            </w:r>
            <w:r w:rsidRPr="00F873A3">
              <w:rPr>
                <w:rFonts w:ascii="Arial" w:hAnsi="Arial" w:cs="Arial"/>
                <w:sz w:val="18"/>
                <w:szCs w:val="18"/>
              </w:rPr>
              <w:t>34.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308D" w14:textId="18C18559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dian: </w:t>
            </w:r>
            <w:r w:rsidRPr="00F873A3">
              <w:rPr>
                <w:rFonts w:ascii="Arial" w:hAnsi="Arial" w:cs="Arial"/>
                <w:sz w:val="18"/>
                <w:szCs w:val="18"/>
              </w:rPr>
              <w:t>33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4AAE" w14:textId="25227AA2" w:rsidR="00B624F7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26170E" w:rsidRPr="00F873A3" w14:paraId="4CD10D1B" w14:textId="25DCE2C2" w:rsidTr="0026170E">
        <w:trPr>
          <w:trHeight w:val="429"/>
        </w:trPr>
        <w:tc>
          <w:tcPr>
            <w:tcW w:w="5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990D26" w14:textId="77777777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Harrison et al (STELLAR 3) (2019)</w:t>
            </w:r>
          </w:p>
          <w:p w14:paraId="06DC9778" w14:textId="57A458D0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8B31" w14:textId="77777777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C445" w14:textId="77777777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Selonsertib 18 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735E" w14:textId="77777777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B0FE" w14:textId="77777777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EB44" w14:textId="291E28AD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9 (51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64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6651" w14:textId="194D3BDC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9 (51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63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30BB" w14:textId="77777777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41/32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40B6" w14:textId="77777777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83/15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6A98" w14:textId="2B80B31F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.4 (29.5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37.1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3950" w14:textId="40DB77BE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.2 (27.5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37.5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F3F562" w14:textId="28E29B8F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26170E" w:rsidRPr="00F873A3" w14:paraId="2AD06467" w14:textId="1B198054" w:rsidTr="0026170E">
        <w:trPr>
          <w:trHeight w:val="429"/>
        </w:trPr>
        <w:tc>
          <w:tcPr>
            <w:tcW w:w="51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F092AA" w14:textId="4F6B689C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2CAB" w14:textId="77777777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7CB4" w14:textId="77777777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Selonsertib 18 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E467" w14:textId="77777777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032E" w14:textId="77777777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4DE6" w14:textId="54690CE9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9 (53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66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1724" w14:textId="5A0D908C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61 (55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67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AED3" w14:textId="77777777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38/3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9A1D" w14:textId="77777777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71/17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0CA0" w14:textId="24BFEE9D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.4 (28.5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37.4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118B" w14:textId="7ACE3AE9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.9 (27.9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37.5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5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5CD42F" w14:textId="6C36B13E" w:rsidR="0026170E" w:rsidRPr="00F873A3" w:rsidRDefault="0026170E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24F7" w:rsidRPr="00F873A3" w14:paraId="127ED0F1" w14:textId="5044D55B" w:rsidTr="0026170E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4481" w14:textId="77777777" w:rsidR="00B624F7" w:rsidRPr="00F873A3" w:rsidRDefault="00B624F7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Alam et al (202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E254" w14:textId="77777777" w:rsidR="00B624F7" w:rsidRPr="00F873A3" w:rsidRDefault="00B624F7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angelades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85B6" w14:textId="77777777" w:rsidR="00B624F7" w:rsidRPr="00F873A3" w:rsidRDefault="00B624F7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Telmisartan 40 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5EBF" w14:textId="77777777" w:rsidR="00B624F7" w:rsidRPr="00F873A3" w:rsidRDefault="00B624F7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B81A" w14:textId="77777777" w:rsidR="00B624F7" w:rsidRPr="00F873A3" w:rsidRDefault="00B624F7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Vitamin E 800iu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96FC" w14:textId="77777777" w:rsidR="00B624F7" w:rsidRPr="00F873A3" w:rsidRDefault="00B624F7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6.6 (7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14F1" w14:textId="77777777" w:rsidR="00B624F7" w:rsidRPr="00F873A3" w:rsidRDefault="00B624F7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9.5 (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4D39" w14:textId="77777777" w:rsidR="00B624F7" w:rsidRPr="00F873A3" w:rsidRDefault="00B624F7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/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5E38" w14:textId="77777777" w:rsidR="00B624F7" w:rsidRPr="00F873A3" w:rsidRDefault="00B624F7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/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745D" w14:textId="77777777" w:rsidR="00B624F7" w:rsidRPr="00F873A3" w:rsidRDefault="00B624F7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8.9 (5.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14CF" w14:textId="77777777" w:rsidR="00B624F7" w:rsidRPr="00F873A3" w:rsidRDefault="00B624F7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8.8 (3.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EC6E" w14:textId="34276949" w:rsidR="00B624F7" w:rsidRPr="00F873A3" w:rsidRDefault="00B624F7" w:rsidP="002617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B624F7" w:rsidRPr="00F873A3" w14:paraId="698B51FB" w14:textId="26B03924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4CB3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Chalasani et al (202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5501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E95E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elapectin 8 mg/kg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AB78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Fibro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D8DD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3342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7.1 (9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6F27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8.4 (8.5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EE87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1/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9632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8/5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DE3F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.4 (5.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E7E2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.6 (7.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D33F" w14:textId="5FF6AE1A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B624F7" w:rsidRPr="00F873A3" w14:paraId="0ECCC7DB" w14:textId="2291086E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EBF8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lastRenderedPageBreak/>
              <w:t>Newsome et al (202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3E25" w14:textId="028292F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Multinational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DBFF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Volixibat 5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9535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0EB5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BD35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.8 (14.1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55BF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3.4 (11.75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62C4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4/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E600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7/4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5DF3" w14:textId="56AB8005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05DA" w14:textId="0C5B2832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370F" w14:textId="7010FC49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B624F7" w:rsidRPr="00F873A3" w14:paraId="0A798B7E" w14:textId="7D35FEC8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E131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Ratziu et al (202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FD54" w14:textId="29972030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Multinational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41E7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Cenicriviroc 150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1235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6C8B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8C7F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4.6 (10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B48A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3.7 (11.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C1CA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72/1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29F1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65/14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D370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3.6 (5.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3975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.1 (7.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31AC" w14:textId="7004BBEF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B624F7" w:rsidRPr="00F873A3" w14:paraId="3596BE4C" w14:textId="068A666F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1A3E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Siddiqui et al (202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A293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CA87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Obeticholic acid 25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70D0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B840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BD97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 (1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2652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0 (1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DC46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0/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4405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/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3E72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 (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71F5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 (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66BA" w14:textId="5209CEAC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B624F7" w:rsidRPr="00F873A3" w14:paraId="57D3E456" w14:textId="39D99C1A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44CB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Younossi et al (202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221F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Multinational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DB33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Obeticholic acid 25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087F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C93B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9142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5 (1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5B74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5 (1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601C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33/3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EC77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24/3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3FFD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8D92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6390" w14:textId="64572D8B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B624F7" w:rsidRPr="00F873A3" w14:paraId="50E85634" w14:textId="63668E83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9F9D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Huang et al (202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4B36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Taiwa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3626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ioglitazone 30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4059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696E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E144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3.9 (13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9A37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43.8 (11.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DF68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7/4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982A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9/4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2EA5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8.4 (2.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29F1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9.4 (4.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1386" w14:textId="6B1A2D8B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B624F7" w:rsidRPr="00F873A3" w14:paraId="103D8E28" w14:textId="7CD7F702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F768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atel et al (202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4DE9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CAAC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Cilofexor 100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F8F5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ABFE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F5E0" w14:textId="7A6E7CF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8 (48 - 64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706A" w14:textId="7BBD170C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1 (45 - 56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4469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1/5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48EF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3/2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DC08" w14:textId="202A295D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3.4 (30.3 - 36.6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E543" w14:textId="0C818DF5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4.2 (31.5 - 36.0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0755" w14:textId="0A5F98E3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B624F7" w:rsidRPr="00F873A3" w14:paraId="7B3E6236" w14:textId="2822083E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E487" w14:textId="69FB3F03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Harrison et al (202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F300" w14:textId="7FB43C30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0651" w14:textId="480C3160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Aldafermin 1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178E" w14:textId="78EE8E7E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43D1" w14:textId="00D9663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A363" w14:textId="677BFB02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3.0 (12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F019" w14:textId="36368743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4.1 (9.7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AE7A" w14:textId="72404219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7/5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250F" w14:textId="46CD8819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9/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86C4" w14:textId="5F10E503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.8 (6.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F0A2" w14:textId="65B3723E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6.8 (9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0D7D" w14:textId="17CFE192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B624F7" w:rsidRPr="00F873A3" w14:paraId="6657076F" w14:textId="56493B84" w:rsidTr="009F1BBF">
        <w:trPr>
          <w:trHeight w:val="429"/>
        </w:trPr>
        <w:tc>
          <w:tcPr>
            <w:tcW w:w="5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EFE3F6" w14:textId="26C414A4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Loomba et al (202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FD5B" w14:textId="7F2CA49B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4D3F" w14:textId="43DB0C45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Firsocostat 20m</w:t>
            </w:r>
            <w:r>
              <w:rPr>
                <w:rFonts w:ascii="Arial" w:hAnsi="Arial" w:cs="Arial"/>
                <w:sz w:val="18"/>
                <w:szCs w:val="18"/>
              </w:rPr>
              <w:t>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44C7" w14:textId="6223FC68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9593D8" w14:textId="58119360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466F" w14:textId="612FBA2E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63 (57 - 68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8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E5D661" w14:textId="7F06702B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9 (55 - 66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4112" w14:textId="08D73EB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5/40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F336B7" w14:textId="4F914D11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2/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E8E5" w14:textId="18D9F1D0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3 (29 - 39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A14793" w14:textId="5D877270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 (32 - 39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1F41" w14:textId="63639952" w:rsidR="00B624F7" w:rsidRPr="00F873A3" w:rsidRDefault="0098310C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B624F7" w:rsidRPr="00F873A3" w14:paraId="1DDDAA8E" w14:textId="2524D476" w:rsidTr="009F1BBF">
        <w:trPr>
          <w:trHeight w:val="429"/>
        </w:trPr>
        <w:tc>
          <w:tcPr>
            <w:tcW w:w="51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BA05DF" w14:textId="0ABD99DB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27FB" w14:textId="6EB3DBB2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BE92" w14:textId="4FF10EB6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Cilofexor 30 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C093" w14:textId="5A0D6451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48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75BD8F" w14:textId="06BB3CA1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C9ED" w14:textId="303E2BEC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9 (52 - 65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8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FC7320" w14:textId="5D1105CE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46EC" w14:textId="448DA3DC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1/40</w:t>
            </w:r>
          </w:p>
        </w:tc>
        <w:tc>
          <w:tcPr>
            <w:tcW w:w="31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82C3B2" w14:textId="3600F05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5616" w14:textId="5C27D28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2 (29 - 41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3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E55C57" w14:textId="26CAC26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7029" w14:textId="6AF5015F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B624F7" w:rsidRPr="00F873A3" w14:paraId="1E4A4652" w14:textId="7F969EB2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D1EB" w14:textId="3ACECC2F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Newsome et al (202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14C4" w14:textId="75C8FC99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Multinational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685D" w14:textId="18ED47A1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Semaglutide 0.4mg</w:t>
            </w:r>
            <w:r>
              <w:rPr>
                <w:rFonts w:ascii="Arial" w:hAnsi="Arial" w:cs="Arial"/>
                <w:sz w:val="18"/>
                <w:szCs w:val="18"/>
              </w:rPr>
              <w:t>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845C" w14:textId="202C1DF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8A48" w14:textId="40A53B66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AFB1" w14:textId="3D8070A3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4.3 (10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CCDB" w14:textId="520527D5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.4 (10.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9FD6" w14:textId="47A9264C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/8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AA03" w14:textId="6A3DA7CF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6/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03B0" w14:textId="252FCB36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5.2 (6.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6589" w14:textId="6A7BC844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6.1 (6.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0FA5" w14:textId="7858C64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Concern</w:t>
            </w:r>
          </w:p>
        </w:tc>
      </w:tr>
      <w:tr w:rsidR="00B624F7" w:rsidRPr="00F873A3" w14:paraId="544480B4" w14:textId="1D8C05E2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BA49" w14:textId="6FF17D0F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Okanoue et al (202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6340" w14:textId="2C798EC4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Japa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7B32" w14:textId="6930225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Apararenone (MT</w:t>
            </w:r>
            <w:r w:rsidRPr="00F873A3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F873A3">
              <w:rPr>
                <w:rFonts w:ascii="Arial" w:hAnsi="Arial" w:cs="Arial"/>
                <w:sz w:val="18"/>
                <w:szCs w:val="18"/>
              </w:rPr>
              <w:t>3995) 10mg/da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0B0C" w14:textId="59422A69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99CA" w14:textId="622B8D7A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BC0D" w14:textId="080C853E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2 (40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67)</w:t>
            </w:r>
            <w:r>
              <w:rPr>
                <w:rFonts w:ascii="Arial" w:hAnsi="Arial" w:cs="Arial"/>
                <w:sz w:val="18"/>
                <w:szCs w:val="18"/>
              </w:rPr>
              <w:t>^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1FC1" w14:textId="00872764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53 (31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75)</w:t>
            </w:r>
            <w:r>
              <w:rPr>
                <w:rFonts w:ascii="Arial" w:hAnsi="Arial" w:cs="Arial"/>
                <w:sz w:val="18"/>
                <w:szCs w:val="18"/>
              </w:rPr>
              <w:t>^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1192" w14:textId="0D46D064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2/2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DB71" w14:textId="096BBE0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13/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49E1" w14:textId="5C84325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30.2 (21.7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39.8)</w:t>
            </w:r>
            <w:r>
              <w:rPr>
                <w:rFonts w:ascii="Arial" w:hAnsi="Arial" w:cs="Arial"/>
                <w:sz w:val="18"/>
                <w:szCs w:val="18"/>
              </w:rPr>
              <w:t>^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0FB0" w14:textId="5ADD672E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73A3">
              <w:rPr>
                <w:rFonts w:ascii="Arial" w:hAnsi="Arial" w:cs="Arial"/>
                <w:sz w:val="18"/>
                <w:szCs w:val="18"/>
              </w:rPr>
              <w:t>29.3 (21.8</w:t>
            </w:r>
            <w:r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F873A3">
              <w:rPr>
                <w:rFonts w:ascii="Arial" w:hAnsi="Arial" w:cs="Arial"/>
                <w:sz w:val="18"/>
                <w:szCs w:val="18"/>
              </w:rPr>
              <w:t>36.3)</w:t>
            </w:r>
            <w:r>
              <w:rPr>
                <w:rFonts w:ascii="Arial" w:hAnsi="Arial" w:cs="Arial"/>
                <w:sz w:val="18"/>
                <w:szCs w:val="18"/>
              </w:rPr>
              <w:t>^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79E2" w14:textId="2A38C963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B624F7" w:rsidRPr="00F873A3" w14:paraId="07F7EFAF" w14:textId="35B29138" w:rsidTr="009F1BBF">
        <w:trPr>
          <w:trHeight w:val="429"/>
        </w:trPr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FE9B1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4FE40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A93A5" w14:textId="064C9981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F1C33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26974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9A2A7" w14:textId="516764C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19723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01BF1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CBAB4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3502E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79E72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9DB13" w14:textId="77777777" w:rsidR="00B624F7" w:rsidRPr="00F873A3" w:rsidRDefault="00B624F7" w:rsidP="009F1B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5088B85" w14:textId="43DD4CC6" w:rsidR="006B1090" w:rsidRPr="00F873A3" w:rsidRDefault="006B1090">
      <w:pPr>
        <w:rPr>
          <w:rFonts w:ascii="Arial" w:hAnsi="Arial" w:cs="Arial"/>
          <w:sz w:val="18"/>
          <w:szCs w:val="18"/>
        </w:rPr>
      </w:pPr>
    </w:p>
    <w:p w14:paraId="2B0D3995" w14:textId="3144887E" w:rsidR="004467C2" w:rsidRPr="00F873A3" w:rsidRDefault="00F87ADC">
      <w:pPr>
        <w:rPr>
          <w:rFonts w:ascii="Arial" w:hAnsi="Arial" w:cs="Arial"/>
          <w:sz w:val="18"/>
          <w:szCs w:val="18"/>
        </w:rPr>
      </w:pPr>
      <w:r w:rsidRPr="00F873A3">
        <w:rPr>
          <w:rFonts w:ascii="Arial" w:hAnsi="Arial" w:cs="Arial"/>
          <w:sz w:val="18"/>
          <w:szCs w:val="18"/>
        </w:rPr>
        <w:t>Legend:</w:t>
      </w:r>
      <w:r w:rsidR="004467C2" w:rsidRPr="00F873A3">
        <w:rPr>
          <w:rFonts w:ascii="Arial" w:hAnsi="Arial" w:cs="Arial"/>
          <w:sz w:val="18"/>
          <w:szCs w:val="18"/>
        </w:rPr>
        <w:t xml:space="preserve"> Values are given in mean and standard deviation unless otherwise stated.</w:t>
      </w:r>
      <w:r w:rsidR="000903B9">
        <w:rPr>
          <w:rFonts w:ascii="Arial" w:hAnsi="Arial" w:cs="Arial"/>
          <w:sz w:val="18"/>
          <w:szCs w:val="18"/>
        </w:rPr>
        <w:t xml:space="preserve"> *</w:t>
      </w:r>
      <w:r w:rsidR="00EB1448">
        <w:rPr>
          <w:rFonts w:ascii="Arial" w:hAnsi="Arial" w:cs="Arial"/>
          <w:sz w:val="18"/>
          <w:szCs w:val="18"/>
        </w:rPr>
        <w:t xml:space="preserve"> </w:t>
      </w:r>
      <w:r w:rsidR="000903B9">
        <w:rPr>
          <w:rFonts w:ascii="Arial" w:hAnsi="Arial" w:cs="Arial"/>
          <w:sz w:val="18"/>
          <w:szCs w:val="18"/>
        </w:rPr>
        <w:t>- Values given in median and interquartile range, ^ - Values given in median and range</w:t>
      </w:r>
    </w:p>
    <w:p w14:paraId="1BD73182" w14:textId="07BE00E3" w:rsidR="006B1090" w:rsidRPr="00F873A3" w:rsidRDefault="004467C2">
      <w:pPr>
        <w:rPr>
          <w:rFonts w:ascii="Arial" w:hAnsi="Arial" w:cs="Arial"/>
          <w:sz w:val="18"/>
          <w:szCs w:val="18"/>
        </w:rPr>
      </w:pPr>
      <w:r w:rsidRPr="00F873A3">
        <w:rPr>
          <w:rFonts w:ascii="Arial" w:hAnsi="Arial" w:cs="Arial"/>
          <w:sz w:val="18"/>
          <w:szCs w:val="18"/>
        </w:rPr>
        <w:t xml:space="preserve">BA – Bile Acid; </w:t>
      </w:r>
      <w:r w:rsidR="008D1577">
        <w:rPr>
          <w:rFonts w:ascii="Arial" w:hAnsi="Arial" w:cs="Arial"/>
          <w:sz w:val="18"/>
          <w:szCs w:val="18"/>
        </w:rPr>
        <w:t xml:space="preserve">BMI – Body mass index; </w:t>
      </w:r>
      <w:r w:rsidR="007B6943">
        <w:rPr>
          <w:rFonts w:ascii="Arial" w:hAnsi="Arial" w:cs="Arial"/>
          <w:sz w:val="18"/>
          <w:szCs w:val="18"/>
        </w:rPr>
        <w:t xml:space="preserve">PUFA – </w:t>
      </w:r>
      <w:r w:rsidR="007B6943" w:rsidRPr="007B6943">
        <w:rPr>
          <w:rFonts w:ascii="Arial" w:hAnsi="Arial" w:cs="Arial"/>
          <w:sz w:val="18"/>
          <w:szCs w:val="18"/>
        </w:rPr>
        <w:t>Polyunsaturated fatty acid</w:t>
      </w:r>
      <w:r w:rsidR="007B6943">
        <w:rPr>
          <w:rFonts w:ascii="Arial" w:hAnsi="Arial" w:cs="Arial"/>
          <w:sz w:val="18"/>
          <w:szCs w:val="18"/>
        </w:rPr>
        <w:t xml:space="preserve">; </w:t>
      </w:r>
      <w:r w:rsidR="000903B9">
        <w:rPr>
          <w:rFonts w:ascii="Arial" w:hAnsi="Arial" w:cs="Arial"/>
          <w:sz w:val="18"/>
          <w:szCs w:val="18"/>
        </w:rPr>
        <w:t>EPA – E</w:t>
      </w:r>
      <w:r w:rsidR="000903B9" w:rsidRPr="000903B9">
        <w:rPr>
          <w:rFonts w:ascii="Arial" w:hAnsi="Arial" w:cs="Arial"/>
          <w:sz w:val="18"/>
          <w:szCs w:val="18"/>
        </w:rPr>
        <w:t>icosapentaenoic</w:t>
      </w:r>
      <w:r w:rsidR="000903B9">
        <w:rPr>
          <w:rFonts w:ascii="Arial" w:hAnsi="Arial" w:cs="Arial"/>
          <w:sz w:val="18"/>
          <w:szCs w:val="18"/>
        </w:rPr>
        <w:t xml:space="preserve"> </w:t>
      </w:r>
      <w:r w:rsidR="000903B9" w:rsidRPr="000903B9">
        <w:rPr>
          <w:rFonts w:ascii="Arial" w:hAnsi="Arial" w:cs="Arial"/>
          <w:sz w:val="18"/>
          <w:szCs w:val="18"/>
        </w:rPr>
        <w:t>acid</w:t>
      </w:r>
      <w:r w:rsidR="000903B9">
        <w:rPr>
          <w:rFonts w:ascii="Arial" w:hAnsi="Arial" w:cs="Arial"/>
          <w:sz w:val="18"/>
          <w:szCs w:val="18"/>
        </w:rPr>
        <w:t>; DHA – D</w:t>
      </w:r>
      <w:r w:rsidR="000903B9" w:rsidRPr="000903B9">
        <w:rPr>
          <w:rFonts w:ascii="Arial" w:hAnsi="Arial" w:cs="Arial"/>
          <w:sz w:val="18"/>
          <w:szCs w:val="18"/>
        </w:rPr>
        <w:t>ocosahexaenoic acid</w:t>
      </w:r>
    </w:p>
    <w:p w14:paraId="066A5E98" w14:textId="39BB9708" w:rsidR="006B1090" w:rsidRPr="00F873A3" w:rsidRDefault="006B1090">
      <w:pPr>
        <w:rPr>
          <w:rFonts w:ascii="Arial" w:hAnsi="Arial" w:cs="Arial"/>
          <w:sz w:val="18"/>
          <w:szCs w:val="18"/>
        </w:rPr>
      </w:pPr>
    </w:p>
    <w:p w14:paraId="6C9DCF04" w14:textId="77777777" w:rsidR="006B1090" w:rsidRPr="00F873A3" w:rsidRDefault="006B1090">
      <w:pPr>
        <w:rPr>
          <w:rFonts w:ascii="Arial" w:hAnsi="Arial" w:cs="Arial"/>
          <w:sz w:val="18"/>
          <w:szCs w:val="18"/>
        </w:rPr>
      </w:pPr>
    </w:p>
    <w:p w14:paraId="58AF11BC" w14:textId="54585090" w:rsidR="00BC7E68" w:rsidRPr="00F873A3" w:rsidRDefault="00BC7E68">
      <w:pPr>
        <w:rPr>
          <w:rFonts w:ascii="Arial" w:hAnsi="Arial" w:cs="Arial"/>
          <w:sz w:val="18"/>
          <w:szCs w:val="18"/>
        </w:rPr>
      </w:pPr>
    </w:p>
    <w:p w14:paraId="5B179886" w14:textId="77777777" w:rsidR="00BC7E68" w:rsidRPr="00F873A3" w:rsidRDefault="00BC7E68">
      <w:pPr>
        <w:rPr>
          <w:rFonts w:ascii="Arial" w:hAnsi="Arial" w:cs="Arial"/>
          <w:sz w:val="18"/>
          <w:szCs w:val="18"/>
        </w:rPr>
      </w:pPr>
    </w:p>
    <w:p w14:paraId="7CC946EC" w14:textId="50B2BE26" w:rsidR="00BD1082" w:rsidRPr="00F873A3" w:rsidRDefault="00BD1082">
      <w:pPr>
        <w:rPr>
          <w:rFonts w:ascii="Arial" w:hAnsi="Arial" w:cs="Arial"/>
          <w:sz w:val="18"/>
          <w:szCs w:val="18"/>
        </w:rPr>
      </w:pPr>
    </w:p>
    <w:p w14:paraId="74359FBA" w14:textId="433A99E7" w:rsidR="00BD1082" w:rsidRPr="00F873A3" w:rsidRDefault="00BD1082">
      <w:pPr>
        <w:rPr>
          <w:rFonts w:ascii="Arial" w:hAnsi="Arial" w:cs="Arial"/>
          <w:sz w:val="18"/>
          <w:szCs w:val="18"/>
        </w:rPr>
      </w:pPr>
    </w:p>
    <w:sectPr w:rsidR="00BD1082" w:rsidRPr="00F873A3" w:rsidSect="005448B4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F00"/>
    <w:rsid w:val="00005AE1"/>
    <w:rsid w:val="00031BBF"/>
    <w:rsid w:val="0003318F"/>
    <w:rsid w:val="00037829"/>
    <w:rsid w:val="000523EE"/>
    <w:rsid w:val="000570D4"/>
    <w:rsid w:val="00073350"/>
    <w:rsid w:val="000903B9"/>
    <w:rsid w:val="000917F1"/>
    <w:rsid w:val="00093E74"/>
    <w:rsid w:val="0009582F"/>
    <w:rsid w:val="000A02A6"/>
    <w:rsid w:val="000D2C42"/>
    <w:rsid w:val="000E61B2"/>
    <w:rsid w:val="00103847"/>
    <w:rsid w:val="00107608"/>
    <w:rsid w:val="00114D1E"/>
    <w:rsid w:val="00117DB3"/>
    <w:rsid w:val="00121B1D"/>
    <w:rsid w:val="00122B2D"/>
    <w:rsid w:val="00143806"/>
    <w:rsid w:val="00147285"/>
    <w:rsid w:val="00147809"/>
    <w:rsid w:val="00160519"/>
    <w:rsid w:val="00164BEC"/>
    <w:rsid w:val="001817AF"/>
    <w:rsid w:val="0018288F"/>
    <w:rsid w:val="0018297C"/>
    <w:rsid w:val="0019244A"/>
    <w:rsid w:val="0019384D"/>
    <w:rsid w:val="00193923"/>
    <w:rsid w:val="001B39A1"/>
    <w:rsid w:val="001B3E2A"/>
    <w:rsid w:val="001C3592"/>
    <w:rsid w:val="001D004C"/>
    <w:rsid w:val="002231D8"/>
    <w:rsid w:val="0026170E"/>
    <w:rsid w:val="002645D2"/>
    <w:rsid w:val="00297AF2"/>
    <w:rsid w:val="002A5C66"/>
    <w:rsid w:val="002B0C18"/>
    <w:rsid w:val="002B0E9A"/>
    <w:rsid w:val="002B20FE"/>
    <w:rsid w:val="002D0899"/>
    <w:rsid w:val="002F586B"/>
    <w:rsid w:val="0030613F"/>
    <w:rsid w:val="00316D1C"/>
    <w:rsid w:val="00320896"/>
    <w:rsid w:val="003241DE"/>
    <w:rsid w:val="003271B0"/>
    <w:rsid w:val="00330F26"/>
    <w:rsid w:val="00331576"/>
    <w:rsid w:val="00336671"/>
    <w:rsid w:val="00342648"/>
    <w:rsid w:val="00344F76"/>
    <w:rsid w:val="00357EA3"/>
    <w:rsid w:val="00361B9A"/>
    <w:rsid w:val="00376750"/>
    <w:rsid w:val="003852EE"/>
    <w:rsid w:val="00385C37"/>
    <w:rsid w:val="00385FF4"/>
    <w:rsid w:val="00386792"/>
    <w:rsid w:val="0039660C"/>
    <w:rsid w:val="003A3F19"/>
    <w:rsid w:val="003B009A"/>
    <w:rsid w:val="003D16B0"/>
    <w:rsid w:val="003F6A52"/>
    <w:rsid w:val="00402056"/>
    <w:rsid w:val="00432B61"/>
    <w:rsid w:val="004364C2"/>
    <w:rsid w:val="004421F3"/>
    <w:rsid w:val="004467C2"/>
    <w:rsid w:val="0044712E"/>
    <w:rsid w:val="0048108E"/>
    <w:rsid w:val="004B4AA3"/>
    <w:rsid w:val="004B7B21"/>
    <w:rsid w:val="004C535B"/>
    <w:rsid w:val="004C6250"/>
    <w:rsid w:val="004E56A0"/>
    <w:rsid w:val="005055F3"/>
    <w:rsid w:val="0051593E"/>
    <w:rsid w:val="00515AE3"/>
    <w:rsid w:val="00521368"/>
    <w:rsid w:val="00522349"/>
    <w:rsid w:val="00524795"/>
    <w:rsid w:val="00533C0E"/>
    <w:rsid w:val="00534149"/>
    <w:rsid w:val="005448B4"/>
    <w:rsid w:val="00546B13"/>
    <w:rsid w:val="00581F4E"/>
    <w:rsid w:val="0058568F"/>
    <w:rsid w:val="0059707C"/>
    <w:rsid w:val="005A5BE1"/>
    <w:rsid w:val="005B197E"/>
    <w:rsid w:val="005B3F46"/>
    <w:rsid w:val="005D3F19"/>
    <w:rsid w:val="005D78CF"/>
    <w:rsid w:val="005E67D9"/>
    <w:rsid w:val="005F4441"/>
    <w:rsid w:val="005F5371"/>
    <w:rsid w:val="006029C5"/>
    <w:rsid w:val="00610B29"/>
    <w:rsid w:val="00624482"/>
    <w:rsid w:val="00640675"/>
    <w:rsid w:val="00654E20"/>
    <w:rsid w:val="00670C5B"/>
    <w:rsid w:val="00672F1A"/>
    <w:rsid w:val="00686A60"/>
    <w:rsid w:val="0069243F"/>
    <w:rsid w:val="00694FCE"/>
    <w:rsid w:val="006B03BA"/>
    <w:rsid w:val="006B1090"/>
    <w:rsid w:val="006D2F04"/>
    <w:rsid w:val="006E3EC5"/>
    <w:rsid w:val="006E5C7E"/>
    <w:rsid w:val="006E7F00"/>
    <w:rsid w:val="007008FC"/>
    <w:rsid w:val="007076FE"/>
    <w:rsid w:val="0071332D"/>
    <w:rsid w:val="00714CDE"/>
    <w:rsid w:val="00725C80"/>
    <w:rsid w:val="007345E0"/>
    <w:rsid w:val="00760508"/>
    <w:rsid w:val="00760AE7"/>
    <w:rsid w:val="00763F8E"/>
    <w:rsid w:val="00787E89"/>
    <w:rsid w:val="007B6943"/>
    <w:rsid w:val="007C4EE8"/>
    <w:rsid w:val="007D7518"/>
    <w:rsid w:val="007E06C4"/>
    <w:rsid w:val="007F14DE"/>
    <w:rsid w:val="00804D03"/>
    <w:rsid w:val="00807780"/>
    <w:rsid w:val="00815626"/>
    <w:rsid w:val="008218CB"/>
    <w:rsid w:val="00831B40"/>
    <w:rsid w:val="00845393"/>
    <w:rsid w:val="008B72AC"/>
    <w:rsid w:val="008C6372"/>
    <w:rsid w:val="008D1577"/>
    <w:rsid w:val="008D3DB2"/>
    <w:rsid w:val="00903C2C"/>
    <w:rsid w:val="00931AA0"/>
    <w:rsid w:val="00933AA8"/>
    <w:rsid w:val="009504AE"/>
    <w:rsid w:val="00951128"/>
    <w:rsid w:val="00955DAD"/>
    <w:rsid w:val="00976380"/>
    <w:rsid w:val="0098310C"/>
    <w:rsid w:val="009A30C2"/>
    <w:rsid w:val="009C42BD"/>
    <w:rsid w:val="009D7C38"/>
    <w:rsid w:val="009E2E88"/>
    <w:rsid w:val="009E522B"/>
    <w:rsid w:val="009E7974"/>
    <w:rsid w:val="009F1BBF"/>
    <w:rsid w:val="009F22EF"/>
    <w:rsid w:val="00A111DF"/>
    <w:rsid w:val="00A43F03"/>
    <w:rsid w:val="00A57305"/>
    <w:rsid w:val="00A70C9D"/>
    <w:rsid w:val="00A82809"/>
    <w:rsid w:val="00A873F5"/>
    <w:rsid w:val="00AB23A4"/>
    <w:rsid w:val="00AE0C3A"/>
    <w:rsid w:val="00B13D70"/>
    <w:rsid w:val="00B230AD"/>
    <w:rsid w:val="00B50C89"/>
    <w:rsid w:val="00B5232E"/>
    <w:rsid w:val="00B53ED9"/>
    <w:rsid w:val="00B555FE"/>
    <w:rsid w:val="00B624F7"/>
    <w:rsid w:val="00B62B1F"/>
    <w:rsid w:val="00B776B2"/>
    <w:rsid w:val="00B90532"/>
    <w:rsid w:val="00B9181B"/>
    <w:rsid w:val="00BC38B0"/>
    <w:rsid w:val="00BC7E68"/>
    <w:rsid w:val="00BD1082"/>
    <w:rsid w:val="00BD420C"/>
    <w:rsid w:val="00BE4E17"/>
    <w:rsid w:val="00BF7D44"/>
    <w:rsid w:val="00C152E8"/>
    <w:rsid w:val="00C17142"/>
    <w:rsid w:val="00C20264"/>
    <w:rsid w:val="00C2697D"/>
    <w:rsid w:val="00C6470D"/>
    <w:rsid w:val="00C85305"/>
    <w:rsid w:val="00C9259C"/>
    <w:rsid w:val="00C93EAF"/>
    <w:rsid w:val="00C944FB"/>
    <w:rsid w:val="00CA1152"/>
    <w:rsid w:val="00CA1FF0"/>
    <w:rsid w:val="00CA3B9B"/>
    <w:rsid w:val="00CB261F"/>
    <w:rsid w:val="00CB35D4"/>
    <w:rsid w:val="00CB3830"/>
    <w:rsid w:val="00CC7807"/>
    <w:rsid w:val="00CF691D"/>
    <w:rsid w:val="00D14976"/>
    <w:rsid w:val="00D42536"/>
    <w:rsid w:val="00D44482"/>
    <w:rsid w:val="00D6339F"/>
    <w:rsid w:val="00D70467"/>
    <w:rsid w:val="00D84EAA"/>
    <w:rsid w:val="00D868E5"/>
    <w:rsid w:val="00DA2912"/>
    <w:rsid w:val="00DD08E3"/>
    <w:rsid w:val="00DD1C6E"/>
    <w:rsid w:val="00DD45CE"/>
    <w:rsid w:val="00DE5831"/>
    <w:rsid w:val="00DE70CE"/>
    <w:rsid w:val="00E10799"/>
    <w:rsid w:val="00E16C57"/>
    <w:rsid w:val="00E17DF4"/>
    <w:rsid w:val="00E44E98"/>
    <w:rsid w:val="00E545A8"/>
    <w:rsid w:val="00E856A7"/>
    <w:rsid w:val="00E87C4F"/>
    <w:rsid w:val="00EA041B"/>
    <w:rsid w:val="00EB1448"/>
    <w:rsid w:val="00EF1707"/>
    <w:rsid w:val="00EF2897"/>
    <w:rsid w:val="00F10782"/>
    <w:rsid w:val="00F15102"/>
    <w:rsid w:val="00F208B7"/>
    <w:rsid w:val="00F24906"/>
    <w:rsid w:val="00F25E4A"/>
    <w:rsid w:val="00F2676A"/>
    <w:rsid w:val="00F336F8"/>
    <w:rsid w:val="00F50CE5"/>
    <w:rsid w:val="00F678D5"/>
    <w:rsid w:val="00F747C1"/>
    <w:rsid w:val="00F75160"/>
    <w:rsid w:val="00F873A3"/>
    <w:rsid w:val="00F87ADC"/>
    <w:rsid w:val="00F94CE0"/>
    <w:rsid w:val="00FA1D3C"/>
    <w:rsid w:val="00FA3A2F"/>
    <w:rsid w:val="00FB35C8"/>
    <w:rsid w:val="00FB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D924A"/>
  <w15:chartTrackingRefBased/>
  <w15:docId w15:val="{D802F510-CD91-E548-B0BD-67A151ACD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E7F00"/>
  </w:style>
  <w:style w:type="table" w:styleId="TableGrid">
    <w:name w:val="Table Grid"/>
    <w:basedOn w:val="TableNormal"/>
    <w:uiPriority w:val="39"/>
    <w:rsid w:val="00F336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D1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5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06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1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4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4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95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0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06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28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26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46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3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87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16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46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6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79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8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2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8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74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1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23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5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33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2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2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5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4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74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95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44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56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86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70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53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45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1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1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71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86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14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6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93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13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24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46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9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8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2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05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1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53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57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31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93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41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61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61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91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81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43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4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9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43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1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04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6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86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17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47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4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7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8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65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0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17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65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2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68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13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7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42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15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22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1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67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23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6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3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70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0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54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1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72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97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2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34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35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00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5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7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50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9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48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77</Words>
  <Characters>728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unni Snow</dc:creator>
  <cp:keywords/>
  <dc:description/>
  <cp:lastModifiedBy>Lim Wen Hui</cp:lastModifiedBy>
  <cp:revision>6</cp:revision>
  <dcterms:created xsi:type="dcterms:W3CDTF">2021-10-10T08:51:00Z</dcterms:created>
  <dcterms:modified xsi:type="dcterms:W3CDTF">2021-10-21T11:05:00Z</dcterms:modified>
</cp:coreProperties>
</file>